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AC8DC" w14:textId="390D10C2" w:rsidR="008146F5" w:rsidRDefault="008146F5" w:rsidP="00BA016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146F5">
        <w:rPr>
          <w:rFonts w:ascii="Times New Roman" w:hAnsi="Times New Roman" w:cs="Times New Roman"/>
          <w:b/>
          <w:bCs/>
          <w:sz w:val="24"/>
          <w:szCs w:val="24"/>
        </w:rPr>
        <w:t xml:space="preserve">S2 table. </w:t>
      </w:r>
      <w:r w:rsidRPr="008146F5">
        <w:rPr>
          <w:rFonts w:ascii="Times New Roman" w:hAnsi="Times New Roman" w:cs="Times New Roman"/>
          <w:b/>
          <w:bCs/>
          <w:color w:val="000000"/>
          <w:sz w:val="24"/>
          <w:szCs w:val="24"/>
        </w:rPr>
        <w:t>Synoptic cover abundance value of species in each community type</w:t>
      </w:r>
      <w:r w:rsidRPr="008146F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8237" w:type="dxa"/>
        <w:tblLook w:val="04A0" w:firstRow="1" w:lastRow="0" w:firstColumn="1" w:lastColumn="0" w:noHBand="0" w:noVBand="1"/>
      </w:tblPr>
      <w:tblGrid>
        <w:gridCol w:w="3437"/>
        <w:gridCol w:w="960"/>
        <w:gridCol w:w="960"/>
        <w:gridCol w:w="960"/>
        <w:gridCol w:w="960"/>
        <w:gridCol w:w="960"/>
      </w:tblGrid>
      <w:tr w:rsidR="00406807" w:rsidRPr="00406807" w14:paraId="39215FE7" w14:textId="77777777" w:rsidTr="00406807">
        <w:trPr>
          <w:trHeight w:val="300"/>
        </w:trPr>
        <w:tc>
          <w:tcPr>
            <w:tcW w:w="343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FB2E3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Speci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EBA82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 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5D36F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 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D2ABC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 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D26DE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 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8F1CF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 5</w:t>
            </w:r>
          </w:p>
        </w:tc>
      </w:tr>
      <w:tr w:rsidR="00406807" w:rsidRPr="00406807" w14:paraId="6762FC85" w14:textId="77777777" w:rsidTr="00406807">
        <w:trPr>
          <w:trHeight w:val="320"/>
        </w:trPr>
        <w:tc>
          <w:tcPr>
            <w:tcW w:w="3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068E241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Dichrostachys cinerea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BCC070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5.0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F66F2" w14:textId="19A47A16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</w:t>
            </w:r>
            <w:r w:rsidR="009074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D3F15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9FB7E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1FC26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6</w:t>
            </w:r>
          </w:p>
        </w:tc>
      </w:tr>
      <w:tr w:rsidR="00406807" w:rsidRPr="00406807" w14:paraId="04B282DB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B7E556E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alanites aegyptiaca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A03202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.79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B306C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D73D4" w14:textId="76B866F0" w:rsidR="00406807" w:rsidRPr="00406807" w:rsidRDefault="00907473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68A0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7AF73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1</w:t>
            </w:r>
          </w:p>
        </w:tc>
      </w:tr>
      <w:tr w:rsidR="00406807" w:rsidRPr="00406807" w14:paraId="3BA15062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F52C840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ommiphora africana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D92988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.53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B1EAB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48547" w14:textId="43843FD0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</w:t>
            </w:r>
            <w:r w:rsidR="009074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9B1A3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08092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</w:t>
            </w:r>
          </w:p>
        </w:tc>
      </w:tr>
      <w:tr w:rsidR="00406807" w:rsidRPr="00406807" w14:paraId="1F685943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695964B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rewia bicolor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B39B28" w14:textId="6903367F" w:rsidR="00406807" w:rsidRPr="00406807" w:rsidRDefault="00907473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7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41430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75A4C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FB574" w14:textId="3B4E9DA6" w:rsidR="00406807" w:rsidRPr="00406807" w:rsidRDefault="00907473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1048C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6</w:t>
            </w:r>
          </w:p>
        </w:tc>
      </w:tr>
      <w:tr w:rsidR="00406807" w:rsidRPr="00406807" w14:paraId="6C2A3886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135101F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uclea divinorum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B83240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CBBE9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1A600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A04FF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E90E9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6</w:t>
            </w:r>
          </w:p>
        </w:tc>
      </w:tr>
      <w:tr w:rsidR="00406807" w:rsidRPr="00406807" w14:paraId="20904A80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AC74C84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amarindus indica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CF23B8" w14:textId="473440AC" w:rsidR="00406807" w:rsidRPr="00406807" w:rsidRDefault="00907473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A136D" w14:textId="5E5D9544" w:rsidR="00406807" w:rsidRPr="00406807" w:rsidRDefault="00907473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7FE50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40200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DAA05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2</w:t>
            </w:r>
          </w:p>
        </w:tc>
      </w:tr>
      <w:tr w:rsidR="00406807" w:rsidRPr="00406807" w14:paraId="5DDA45CD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A86CB51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Nuxia oppositifolia 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32D2D3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E8773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135B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66459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47F74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406807" w:rsidRPr="00406807" w14:paraId="0A5CE0BA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9B4C050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Vernonia cinerascens 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4273AF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CEA5F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2AA2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866E3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EABC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406807" w:rsidRPr="00406807" w14:paraId="5B5F57CC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825FC6A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Bothriochloa insculpta 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5134DD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5F1A1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3842E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2B89E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726A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406807" w:rsidRPr="00406807" w14:paraId="332619CB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3B820B9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Commelina erecta 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CC3D75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EB335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DBBE9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EDAAD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7CA3B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406807" w:rsidRPr="00406807" w14:paraId="27562076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7B84AD9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Setaria megaphylla 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1C5952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B8D9B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465F4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F1AC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1785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406807" w:rsidRPr="00406807" w14:paraId="16A61675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E280BDC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chinochloa colona 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5BCB37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FE415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DD112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A7867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9F197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406807" w:rsidRPr="00406807" w14:paraId="1D407D99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CB84FDB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Ziziphus spina-christi 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DC7E18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E2A2C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4B075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21D25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E776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406807" w:rsidRPr="00406807" w14:paraId="2F83B01B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E1F275B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Ficus vasta 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35A08F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D40E6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FA52D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7F39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D7950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406807" w:rsidRPr="00406807" w14:paraId="167775D5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A07BE91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Ximenia cafra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26BACF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73E2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9963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6791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E2894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406807" w:rsidRPr="00406807" w14:paraId="612323D0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FF02B77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Sansevieria nilotica 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C0722F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95BF3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622D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83D94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F1987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406807" w:rsidRPr="00406807" w14:paraId="0EC9A42D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C21BF40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uphorbia ampliphylla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B2C82D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63C97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4951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C87D0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2F2CF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406807" w:rsidRPr="00406807" w14:paraId="32676B0F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8AC15EE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uphorbia nigrispina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D24585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D509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8C51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D54B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07E3A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406807" w:rsidRPr="00406807" w14:paraId="7B8CC5E2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482FF2F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ergularia daemia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8474A7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C2EEB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B7C6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70EEE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49ECB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406807" w:rsidRPr="00406807" w14:paraId="4DC4AFB2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2905DEB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Schlechterella abyssinica 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6FF316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7059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C12F8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0B20D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5D3D" w14:textId="77777777" w:rsidR="00406807" w:rsidRPr="00406807" w:rsidRDefault="00406807" w:rsidP="00406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907473" w:rsidRPr="00406807" w14:paraId="44726D52" w14:textId="77777777" w:rsidTr="00907473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D9524E5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yphostemma adenocaule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B527E1" w14:textId="5A822C54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7AF8B" w14:textId="1ACC4E21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621F1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0E81A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50737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907473" w:rsidRPr="00406807" w14:paraId="68C1F68D" w14:textId="77777777" w:rsidTr="00907473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4D8C04D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eucas abyssinica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562ED4" w14:textId="3A383EC1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F4160" w14:textId="2ADDFD90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BC8D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5040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8729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907473" w:rsidRPr="00406807" w14:paraId="6762FA67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41C6413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Kleinia squarrosa 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38197A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61871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46697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09845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586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</w:tr>
      <w:tr w:rsidR="00907473" w:rsidRPr="00406807" w14:paraId="61BD5302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B2D3315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Asparagus falcatus 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0D9B85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436ED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BF473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D84C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C2F40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907473" w:rsidRPr="00406807" w14:paraId="07A68B89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7266CBD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yperus dubius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264F8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6933D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B5BC8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CF294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2F966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907473" w:rsidRPr="00406807" w14:paraId="7E6CADA9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B43B334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issus rotundifolia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3EA0B8" w14:textId="55DB7BAC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8699D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A3C6" w14:textId="5C9E1181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FA09A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D3DD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907473" w:rsidRPr="00406807" w14:paraId="321DD870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A4F1E36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yathula orthacantha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46D429" w14:textId="2BE4DE4B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5FADF" w14:textId="0630B778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5E58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0FF7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543F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</w:t>
            </w:r>
          </w:p>
        </w:tc>
      </w:tr>
      <w:tr w:rsidR="00907473" w:rsidRPr="00406807" w14:paraId="400885DD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E051BE0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Cissus quadrangularis 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0B3C63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87DE6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2DBE2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A6CB5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91C1D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907473" w:rsidRPr="00406807" w14:paraId="3B30E5F0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04368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Terminalia brownii 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AD425F" w14:textId="46C34BA0" w:rsidR="00907473" w:rsidRPr="00406807" w:rsidRDefault="00846F77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="00907473"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26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D8021E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7.64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5F6F0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F3E4F" w14:textId="1F6CA1CB" w:rsidR="00907473" w:rsidRPr="00406807" w:rsidRDefault="00846F77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="00907473"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="00907473"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656E9" w14:textId="25A1C5AE" w:rsidR="00907473" w:rsidRPr="00406807" w:rsidRDefault="00846F77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="00907473"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26</w:t>
            </w:r>
          </w:p>
        </w:tc>
      </w:tr>
      <w:tr w:rsidR="00907473" w:rsidRPr="00406807" w14:paraId="386829BF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F1F1FE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yparrhenia filipendu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DD73E4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3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B3CAC5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7.14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6B257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4BE73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B0B95" w14:textId="785B36F5" w:rsidR="00907473" w:rsidRPr="00406807" w:rsidRDefault="00846F77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="00907473"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907473" w:rsidRPr="00406807" w14:paraId="38BA5A35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165D54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hus natalens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072A4B" w14:textId="209F4AA8" w:rsidR="00907473" w:rsidRPr="00406807" w:rsidRDefault="00846F77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="009074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01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EE63B9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.36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4A04C" w14:textId="45412AD0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</w:t>
            </w:r>
            <w:r w:rsidR="00846F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6799E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4A5D3" w14:textId="7BE99985" w:rsidR="00907473" w:rsidRPr="00406807" w:rsidRDefault="00846F77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="00907473"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29</w:t>
            </w:r>
          </w:p>
        </w:tc>
      </w:tr>
      <w:tr w:rsidR="00907473" w:rsidRPr="00406807" w14:paraId="244AEA6E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2372D3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clerocarya birre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F9051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8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45D1B2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4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A814A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ED5BD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A960A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8</w:t>
            </w:r>
          </w:p>
        </w:tc>
      </w:tr>
      <w:tr w:rsidR="00907473" w:rsidRPr="00406807" w14:paraId="3892F6C0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104DE8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Ximenia america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89B637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7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203C44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4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4BFD6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6B5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34A38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6</w:t>
            </w:r>
          </w:p>
        </w:tc>
      </w:tr>
      <w:tr w:rsidR="00907473" w:rsidRPr="00406807" w14:paraId="3B209B91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10E443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ommiphora schimper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11C73E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155463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4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34304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EBD68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5072A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</w:tr>
      <w:tr w:rsidR="00907473" w:rsidRPr="00406807" w14:paraId="075018E6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FCE430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Ocimum canum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CAEF76" w14:textId="69A19D76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515C9B" w14:textId="03B5C74B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74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A7EDF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225AE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C3092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907473" w:rsidRPr="00406807" w14:paraId="4B8D0351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D7EA73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omphocarpus fruticos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4A0EC6" w14:textId="06045299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25A954" w14:textId="5B9EC4BD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37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DEED6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029C2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E326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</w:tr>
      <w:tr w:rsidR="00907473" w:rsidRPr="00406807" w14:paraId="04138B5D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C52472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Grewia villosa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142A71" w14:textId="262F5836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AD02CD" w14:textId="1B40F623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12C77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3C1B2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AD328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907473" w:rsidRPr="00406807" w14:paraId="0AC7BC23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61C7D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Lantana camara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0FDFF8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1010FA" w14:textId="202BF2A6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FF2A" w14:textId="52128DAF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DEE0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1184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907473" w:rsidRPr="00406807" w14:paraId="4B659734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89539F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elinis repe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59CA7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B9DB13" w14:textId="1DF20BD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6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6548D" w14:textId="141D92A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673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3439D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907473" w:rsidRPr="00406807" w14:paraId="6653E04E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669670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Cyperus microstyli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A5F36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783A92" w14:textId="1E75FBDA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8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BBFB1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5BC2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0B9C8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907473" w:rsidRPr="00406807" w14:paraId="1F6E200D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D10872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Sarcostemma viminal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3DDDC7" w14:textId="3DAD9EF9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71BF08" w14:textId="3398804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9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A8867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F87E6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D4A0A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</w:t>
            </w:r>
          </w:p>
        </w:tc>
      </w:tr>
      <w:tr w:rsidR="00907473" w:rsidRPr="00406807" w14:paraId="4604CBE2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D051F6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Balanites rotudifolia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E52FE4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1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6B42C1" w14:textId="75B42D1A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CA295" w14:textId="4D92EE65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F803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4251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</w:tr>
      <w:tr w:rsidR="00907473" w:rsidRPr="00406807" w14:paraId="62325781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0E6841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uphorbia tirucalli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C26692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E5CA87" w14:textId="12AC3BB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2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76E91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7C20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BD474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907473" w:rsidRPr="00406807" w14:paraId="32209C42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53E93F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arleria eranthemoid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27F99D" w14:textId="3D5B3329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9FF32D" w14:textId="43AF9514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9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0B1A2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54BE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BC0A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</w:t>
            </w:r>
          </w:p>
        </w:tc>
      </w:tr>
      <w:tr w:rsidR="00907473" w:rsidRPr="00406807" w14:paraId="16A601CB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17548A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ynodon dactyl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12ED54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277606" w14:textId="17857062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9B19" w14:textId="149644FC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5DC89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A2E10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907473" w:rsidRPr="00406807" w14:paraId="08B47239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9F8463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avetta gardenifol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A6BA47" w14:textId="536BBD40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4540C9" w14:textId="6780CE00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336C3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8A537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08A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</w:t>
            </w:r>
          </w:p>
        </w:tc>
      </w:tr>
      <w:tr w:rsidR="00907473" w:rsidRPr="00406807" w14:paraId="3C40B4E6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8EAFF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ansevieria forskaolia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01D74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AD5167" w14:textId="55D8621C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8D19B" w14:textId="3FD4F54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E0472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D5AC9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907473" w:rsidRPr="00406807" w14:paraId="342C9926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68BA44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olanum incan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BE8CF5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326D11" w14:textId="437EDC4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13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F0BC1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2B825" w14:textId="74D57073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F0C6E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907473" w:rsidRPr="00406807" w14:paraId="30D3CA86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FC21B2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ansevieria ehrenberg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A569CE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D8C9E5" w14:textId="2D883E1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27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629AA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91F92" w14:textId="5EC2B26C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D0273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907473" w:rsidRPr="00406807" w14:paraId="537E727C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0D3ADD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Indigofera schimperi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98155D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786BE5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02B9A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56CB8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840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</w:t>
            </w:r>
          </w:p>
        </w:tc>
      </w:tr>
      <w:tr w:rsidR="00907473" w:rsidRPr="00406807" w14:paraId="22F48F59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FAECBE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anthium pseudosetiflor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590BDE" w14:textId="6C8A3DEA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290B22" w14:textId="050390AF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CD5C5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1A5CF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2B55E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4</w:t>
            </w:r>
          </w:p>
        </w:tc>
      </w:tr>
      <w:tr w:rsidR="00907473" w:rsidRPr="00406807" w14:paraId="2D707D87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2C1127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calypha frutico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9ACFC3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4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212BB7" w14:textId="4E483A94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6F2B3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6556" w14:textId="6A3DD9B1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89CD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</w:t>
            </w:r>
          </w:p>
        </w:tc>
      </w:tr>
      <w:tr w:rsidR="00907473" w:rsidRPr="00406807" w14:paraId="3B6845E8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8C67DA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Aspilia mossambicensi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78FEC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D3A177" w14:textId="11B7A689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2567" w14:textId="3F2B363B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5ABB8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9A0B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907473" w:rsidRPr="00406807" w14:paraId="56CB42D3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4EA7A1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Flueggea virosa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8196DE" w14:textId="336EC5DB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859225" w14:textId="6C1C9C3F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8AEE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29F1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EB60F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</w:t>
            </w:r>
          </w:p>
        </w:tc>
      </w:tr>
      <w:tr w:rsidR="00907473" w:rsidRPr="00406807" w14:paraId="502E52CA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CF8FB6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aerua crassifol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C92B03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83C92A" w14:textId="25C96FBB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1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1724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99379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692A" w14:textId="3BD00D9C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907473" w:rsidRPr="00406807" w14:paraId="47345389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2AE3C1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Grewia erythraea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702AD2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278D9C" w14:textId="19156E92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4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072E9" w14:textId="2DDA2553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3B4D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A69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907473" w:rsidRPr="00406807" w14:paraId="57953CAB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7596B2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Vachellia nilot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30207" w14:textId="05C150CA" w:rsidR="00907473" w:rsidRPr="00406807" w:rsidRDefault="00846F77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="00907473"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1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11BECD" w14:textId="5D1290F8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64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D1ACC5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DC36D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F1FD7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6</w:t>
            </w:r>
          </w:p>
        </w:tc>
      </w:tr>
      <w:tr w:rsidR="00907473" w:rsidRPr="00406807" w14:paraId="598FF82C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45437E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arrisonia abyssin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AE44E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5572A1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6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1B72B7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.9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CA35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3C1D6" w14:textId="405EFBEC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</w:t>
            </w:r>
            <w:r w:rsidR="00846F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</w:tr>
      <w:tr w:rsidR="00907473" w:rsidRPr="00406807" w14:paraId="0B021CB9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308A21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Ziziphus mucrona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FB4CE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38321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7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E71C89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.5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E8EB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68968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1</w:t>
            </w:r>
          </w:p>
        </w:tc>
      </w:tr>
      <w:tr w:rsidR="00907473" w:rsidRPr="00406807" w14:paraId="172197A7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1492B0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enegalia seneg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C4D98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498A2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469E8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CE4FA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94AA6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</w:t>
            </w:r>
          </w:p>
        </w:tc>
      </w:tr>
      <w:tr w:rsidR="00907473" w:rsidRPr="00406807" w14:paraId="0D55B794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C390DF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rachiaria deflex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9A57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6E643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0811A4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96AC3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19EC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</w:tr>
      <w:tr w:rsidR="00907473" w:rsidRPr="00406807" w14:paraId="68C65557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70567A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ommelina diffu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24925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AD024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3DE46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0A94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BACF0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907473" w:rsidRPr="00406807" w14:paraId="5591F2A5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C4E8DD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chyranthes aspe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1C3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15FB3F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546473" w14:textId="6012838D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13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4AFA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F8F6" w14:textId="414D9D00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907473" w:rsidRPr="00406807" w14:paraId="254E0862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1698C1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yparrhenia filipendu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F04C6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96DF8B" w14:textId="6AA21628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0AB980" w14:textId="3B835384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29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B53D1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B5D7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</w:t>
            </w:r>
          </w:p>
        </w:tc>
      </w:tr>
      <w:tr w:rsidR="00907473" w:rsidRPr="00406807" w14:paraId="74478EC7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A46321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Erythrina abyssinica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BC66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780A7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36E414" w14:textId="0F9C2EF9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67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8B37A" w14:textId="3DE4000F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A0B7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</w:tr>
      <w:tr w:rsidR="00907473" w:rsidRPr="00406807" w14:paraId="384761DB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3D5682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ommiphora habessin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CC0E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F1F5C7" w14:textId="66FFC5E5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6E972E" w14:textId="0E9BB296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A88EA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3649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</w:t>
            </w:r>
          </w:p>
        </w:tc>
      </w:tr>
      <w:tr w:rsidR="00907473" w:rsidRPr="00406807" w14:paraId="70DFFE40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81D658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epidotrichilia volkens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8A1E6" w14:textId="483FB4F3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37A34F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80F4BA" w14:textId="3BE4FA12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42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95F83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D332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</w:tr>
      <w:tr w:rsidR="00907473" w:rsidRPr="00406807" w14:paraId="76E4A641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29DC54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Justicia flava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65EC0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9DDC98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247BD4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F27DE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93DCD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907473" w:rsidRPr="00406807" w14:paraId="0CB86E3A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CB0213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rewia flavesce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737C" w14:textId="1873AC68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2A3B0E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9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286E36" w14:textId="3A2759FE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8FD90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3F2D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7</w:t>
            </w:r>
          </w:p>
        </w:tc>
      </w:tr>
      <w:tr w:rsidR="00907473" w:rsidRPr="00406807" w14:paraId="617E3CA5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69687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nemia schimperia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A267A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02F076" w14:textId="61BEBF0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CFA60D" w14:textId="215C667C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43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09A1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3536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907473" w:rsidRPr="00406807" w14:paraId="22B0498C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E97296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Stylosanthes fruticosa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CCDF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093B77" w14:textId="618A727A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3AFD68" w14:textId="6948F8E5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82299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41AAE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</w:t>
            </w:r>
          </w:p>
        </w:tc>
      </w:tr>
      <w:tr w:rsidR="00907473" w:rsidRPr="00406807" w14:paraId="14AA1F8B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024C82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ctinopteris semiflabella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E1076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0A54AA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5EB069" w14:textId="35A5ADC5" w:rsidR="00907473" w:rsidRPr="00406807" w:rsidRDefault="00264F61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27DE4" w14:textId="449FB404" w:rsidR="00907473" w:rsidRPr="00406807" w:rsidRDefault="00264F61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7430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</w:t>
            </w:r>
          </w:p>
        </w:tc>
      </w:tr>
      <w:tr w:rsidR="00907473" w:rsidRPr="00406807" w14:paraId="00211D62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88E39F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yperus rotund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13994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5AD568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B9CD2D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0FB62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8B5BF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</w:tr>
      <w:tr w:rsidR="00907473" w:rsidRPr="00406807" w14:paraId="79E0EF90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70E689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apparis fascicular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8D683" w14:textId="20939FDE" w:rsidR="00907473" w:rsidRPr="00406807" w:rsidRDefault="00264F61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5A1F0A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657834" w14:textId="08D66FF0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="00264F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42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15E38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889F3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</w:t>
            </w:r>
          </w:p>
        </w:tc>
      </w:tr>
      <w:tr w:rsidR="00907473" w:rsidRPr="00406807" w14:paraId="417308C6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5361A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Vachellia seyal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DD2D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EFCB16" w14:textId="7DEBD543" w:rsidR="00907473" w:rsidRPr="00406807" w:rsidRDefault="00264F61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4EC642" w14:textId="69811A31" w:rsidR="00907473" w:rsidRPr="00406807" w:rsidRDefault="00264F61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6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8C5D1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9B5E0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5</w:t>
            </w:r>
          </w:p>
        </w:tc>
      </w:tr>
      <w:tr w:rsidR="00907473" w:rsidRPr="00406807" w14:paraId="7D942628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2468D2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ordia mono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38C7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4CE0C5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579B10" w14:textId="447B78D4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264F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A92D" w14:textId="0D8E6AAD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264F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B00A3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907473" w:rsidRPr="00406807" w14:paraId="3E8C0D38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88CE88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brus precatori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816F1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44E5B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2E0A08" w14:textId="11FA8714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="00264F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2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3993E" w14:textId="531CCA8E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AAC2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907473" w:rsidRPr="00406807" w14:paraId="2F2053CE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E3F34A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Asparagus africanu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91E78" w14:textId="5F5284E9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12D177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FA7CF9" w14:textId="698CF2FB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="00264F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1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945E1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AB862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</w:tr>
      <w:tr w:rsidR="00907473" w:rsidRPr="00406807" w14:paraId="2A051AAC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3BD544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oscia angustifol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1337F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D165E7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3F35CB" w14:textId="565E4A36" w:rsidR="00907473" w:rsidRPr="00406807" w:rsidRDefault="00264F61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907473"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8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F95A5" w14:textId="3251E859" w:rsidR="00907473" w:rsidRPr="00406807" w:rsidRDefault="00264F61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="00907473"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C02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</w:t>
            </w:r>
          </w:p>
        </w:tc>
      </w:tr>
      <w:tr w:rsidR="00907473" w:rsidRPr="00406807" w14:paraId="0154875A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DD054A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Vachellia tortil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0A253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003E11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59EBF0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D4742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6632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</w:t>
            </w:r>
          </w:p>
        </w:tc>
      </w:tr>
      <w:tr w:rsidR="00907473" w:rsidRPr="00406807" w14:paraId="3DC012A0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D92C7D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loe otallens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C7202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FE775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3597DF" w14:textId="5F845ED8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="00264F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07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FF704" w14:textId="76F5D820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42659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907473" w:rsidRPr="00406807" w14:paraId="57D70305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976C5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cokanthera schimperi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48593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2519D1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5C305B" w14:textId="19350348" w:rsidR="00907473" w:rsidRPr="00406807" w:rsidRDefault="00264F61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7ED33" w14:textId="1A5119AE" w:rsidR="00907473" w:rsidRPr="00406807" w:rsidRDefault="00264F61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384B6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2</w:t>
            </w:r>
          </w:p>
        </w:tc>
      </w:tr>
      <w:tr w:rsidR="00907473" w:rsidRPr="00406807" w14:paraId="680A7A32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9BCCE7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Diospyros abyssinica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09DF2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8839A3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17EB31" w14:textId="456D8F56" w:rsidR="00907473" w:rsidRPr="00406807" w:rsidRDefault="00264F61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6B3D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EB88A" w14:textId="5A15FE10" w:rsidR="00907473" w:rsidRPr="00406807" w:rsidRDefault="00264F61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907473" w:rsidRPr="00406807" w14:paraId="11B75F47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FEB7F0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Tricalysia niamniamensi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361FA" w14:textId="7C5A415E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</w:t>
            </w:r>
            <w:r w:rsidR="00264F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32B453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3C9B69" w14:textId="15BA2F1D" w:rsidR="00907473" w:rsidRPr="00406807" w:rsidRDefault="00264F61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2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DB05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1A6C" w14:textId="109A3D37" w:rsidR="00907473" w:rsidRPr="00406807" w:rsidRDefault="00264F61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907473" w:rsidRPr="00406807" w14:paraId="39C09F7F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CEE98E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enegalia brevisp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2C05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A3FBF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6C5051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51E34F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.8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A03CD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</w:t>
            </w:r>
          </w:p>
        </w:tc>
      </w:tr>
      <w:tr w:rsidR="00907473" w:rsidRPr="00406807" w14:paraId="19F8440B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B3A4AD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roton zambesic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15D02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9FF9A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6F83A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1B3753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.8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63CD4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</w:t>
            </w:r>
          </w:p>
        </w:tc>
      </w:tr>
      <w:tr w:rsidR="00907473" w:rsidRPr="00406807" w14:paraId="49AB409C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572838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Teclea nobili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EDE75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920D9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8DDF81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C413F5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.47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E6B67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7</w:t>
            </w:r>
          </w:p>
        </w:tc>
      </w:tr>
      <w:tr w:rsidR="00907473" w:rsidRPr="00406807" w14:paraId="344D60D4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DA739E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Pappea capensi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25129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066C9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B42581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0FA2B3" w14:textId="3640725B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="00264F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42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188E4" w14:textId="27D8192B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="00264F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0</w:t>
            </w:r>
          </w:p>
        </w:tc>
      </w:tr>
      <w:tr w:rsidR="00907473" w:rsidRPr="00406807" w14:paraId="743EC2FC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88823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anicum montico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8C369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D72E7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DDE727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F997D6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3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2D052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5</w:t>
            </w:r>
          </w:p>
        </w:tc>
      </w:tr>
      <w:tr w:rsidR="00907473" w:rsidRPr="00406807" w14:paraId="39F754D5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CB3EA6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ombretum mol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F3EF1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E9F2E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7D9CA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F06113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3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91A01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</w:t>
            </w:r>
          </w:p>
        </w:tc>
      </w:tr>
      <w:tr w:rsidR="00907473" w:rsidRPr="00406807" w14:paraId="7579CDD0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7E3942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rotalaria inca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768F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C4721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81AE82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106BD2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32C7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907473" w:rsidRPr="00406807" w14:paraId="43E3EE87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D99661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avonia spec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ADDC8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B13A0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BCD664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797824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2F7AA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907473" w:rsidRPr="00406807" w14:paraId="1B717BF2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428C9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llophylus rubifoli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EECE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DF5CF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1BB6AE" w14:textId="171C73F2" w:rsidR="00907473" w:rsidRPr="00406807" w:rsidRDefault="002F74C5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3BF8B1" w14:textId="6AF8D74E" w:rsidR="00907473" w:rsidRPr="00406807" w:rsidRDefault="002F74C5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8314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907473" w:rsidRPr="00406807" w14:paraId="56A445D7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CB90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Ampelocissus bombycina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3DBC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043E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337DE9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72471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ED37D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</w:t>
            </w:r>
          </w:p>
        </w:tc>
      </w:tr>
      <w:tr w:rsidR="00907473" w:rsidRPr="00406807" w14:paraId="15C47C63" w14:textId="77777777" w:rsidTr="00406807">
        <w:trPr>
          <w:trHeight w:val="320"/>
        </w:trPr>
        <w:tc>
          <w:tcPr>
            <w:tcW w:w="3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18245D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porobolus festiv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0D20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C82E2" w14:textId="15911EED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2F74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15CE1F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917A0B" w14:textId="0F0D8620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2F74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3B85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9</w:t>
            </w:r>
          </w:p>
        </w:tc>
      </w:tr>
      <w:tr w:rsidR="00907473" w:rsidRPr="00406807" w14:paraId="078318C1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E4A913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Leptochloa uniflora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6FFD7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AEF4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A183EF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4F31A1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7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FC41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</w:t>
            </w:r>
          </w:p>
        </w:tc>
      </w:tr>
      <w:tr w:rsidR="00907473" w:rsidRPr="00406807" w14:paraId="50DF66F2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594887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Phragmites karka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04786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A969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E3F0C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9978CF" w14:textId="29F4B508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</w:t>
            </w:r>
            <w:r w:rsidR="00846F7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C679A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7</w:t>
            </w:r>
          </w:p>
        </w:tc>
      </w:tr>
      <w:tr w:rsidR="00907473" w:rsidRPr="00406807" w14:paraId="68BB275C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7D3040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idens pilo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0D506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935D9" w14:textId="480062D1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C3AA89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722868" w14:textId="73707071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="002F74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36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E111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</w:tr>
      <w:tr w:rsidR="00907473" w:rsidRPr="00406807" w14:paraId="5F464DA4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E1DA9F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mpelocissus schimperia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CFCA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63683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262C3D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7BE22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08CC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</w:tr>
      <w:tr w:rsidR="00907473" w:rsidRPr="00406807" w14:paraId="080F6780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1D7D1F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hynchosia stipulo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5E15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34AC2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47C120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C8E1D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3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8AB8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3</w:t>
            </w:r>
          </w:p>
        </w:tc>
      </w:tr>
      <w:tr w:rsidR="00907473" w:rsidRPr="00406807" w14:paraId="55B8B2FB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0244E2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Olea europaea L.  subsp. cuspida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97276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8E2F9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383697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92E0F3" w14:textId="0A79C69C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2F74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C968F" w14:textId="2D032451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2F74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</w:tr>
      <w:tr w:rsidR="00907473" w:rsidRPr="00406807" w14:paraId="110F987C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B72884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Carissa spinarum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27E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A45A7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4EE513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B6AF5E" w14:textId="2AD31143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  <w:r w:rsidR="002F74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27C19" w14:textId="75859CCD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  <w:r w:rsidR="002F74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907473" w:rsidRPr="00406807" w14:paraId="308C07F0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5998E0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ulalia spec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A9C51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D28D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A94044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1350C3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E1D6F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</w:tr>
      <w:tr w:rsidR="00907473" w:rsidRPr="00406807" w14:paraId="3694DE36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194926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eucas martinicens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7EACD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7BCEC" w14:textId="6E911B72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2F74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378CB7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1E204C" w14:textId="72100311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2F74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9D8F5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</w:t>
            </w:r>
          </w:p>
        </w:tc>
      </w:tr>
      <w:tr w:rsidR="00907473" w:rsidRPr="00406807" w14:paraId="719FEFF8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1D81B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aphia abyssin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69AAD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8E471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10BE29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5BEF27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29737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907473" w:rsidRPr="00406807" w14:paraId="721CB3D9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C5F8E1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Steganotaenia araliacea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985EA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32200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FC121F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500AFA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3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EFE2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</w:tr>
      <w:tr w:rsidR="00907473" w:rsidRPr="00406807" w14:paraId="7191C53F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2C8AAF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splenium spec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14959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792C8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C6C604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A76C9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E5865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</w:tr>
      <w:tr w:rsidR="00907473" w:rsidRPr="00406807" w14:paraId="059A7244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4908B0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Jasminum grandiflor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EF2BA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722E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B34829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E4284E" w14:textId="154B4212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="002F74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42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B2942" w14:textId="4F8896D3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907473" w:rsidRPr="00406807" w14:paraId="69B6111E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1E5167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alanchoe glaucesce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5A6D2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DAE4A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942B37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4AD11F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55AB7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</w:tr>
      <w:tr w:rsidR="00907473" w:rsidRPr="00406807" w14:paraId="7BECEFFC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BBA8CF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hoicissus tridenta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7B8CF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AC1A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9C1F30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6541B1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7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5E131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</w:t>
            </w:r>
          </w:p>
        </w:tc>
      </w:tr>
      <w:tr w:rsidR="00907473" w:rsidRPr="00406807" w14:paraId="6D64EF5D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BF98E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lectranthus comos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A71AD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A873" w14:textId="01A22D6F" w:rsidR="00907473" w:rsidRPr="00406807" w:rsidRDefault="002F74C5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96433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9E073A" w14:textId="50AEC4A9" w:rsidR="00907473" w:rsidRPr="00406807" w:rsidRDefault="002F74C5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7F8EA" w14:textId="12C03039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</w:t>
            </w:r>
          </w:p>
        </w:tc>
      </w:tr>
      <w:tr w:rsidR="00907473" w:rsidRPr="00406807" w14:paraId="017B4604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3FB221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Setaria pumila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172D5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1CDD" w14:textId="1FE578D1" w:rsidR="00907473" w:rsidRPr="00406807" w:rsidRDefault="002F74C5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C308B3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31A0A1" w14:textId="35E02033" w:rsidR="00907473" w:rsidRPr="00406807" w:rsidRDefault="002F74C5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C2604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</w:t>
            </w:r>
          </w:p>
        </w:tc>
      </w:tr>
      <w:tr w:rsidR="00907473" w:rsidRPr="00406807" w14:paraId="204FCA8B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9C3C5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Combretum collinum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3EDF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0E261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97642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EAA5B5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3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E3E186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7.37</w:t>
            </w:r>
          </w:p>
        </w:tc>
      </w:tr>
      <w:tr w:rsidR="00907473" w:rsidRPr="00406807" w14:paraId="07A7C095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19E986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eteropogon contort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087E7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A9B09" w14:textId="004D8213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</w:t>
            </w:r>
            <w:r w:rsidR="002F74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A7452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7D55A4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4B4520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5.18</w:t>
            </w:r>
          </w:p>
        </w:tc>
      </w:tr>
      <w:tr w:rsidR="00907473" w:rsidRPr="00406807" w14:paraId="1BC50ECA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93D371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rewia veluti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3828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40F4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BB9A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6E8D8C" w14:textId="4158A20C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7</w:t>
            </w:r>
            <w:r w:rsidR="002F74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38DEB8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.32</w:t>
            </w:r>
          </w:p>
        </w:tc>
      </w:tr>
      <w:tr w:rsidR="00907473" w:rsidRPr="00406807" w14:paraId="17D06E22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D51BF8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Dodonaea angustifol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EE8F7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C068D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41940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F997C6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405382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9</w:t>
            </w:r>
          </w:p>
        </w:tc>
      </w:tr>
      <w:tr w:rsidR="00907473" w:rsidRPr="00406807" w14:paraId="5C6FF61A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1DC1E7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annea schimper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4938F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DAA37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7F4F2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BCB026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BE592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6</w:t>
            </w:r>
          </w:p>
        </w:tc>
      </w:tr>
      <w:tr w:rsidR="00907473" w:rsidRPr="00406807" w14:paraId="1BC63460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412CDE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porobolus ioclad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3304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07973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00033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94930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DA0A33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4</w:t>
            </w:r>
          </w:p>
        </w:tc>
      </w:tr>
      <w:tr w:rsidR="00907473" w:rsidRPr="00406807" w14:paraId="4B8A1188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D4054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Cyphostemma speci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BCD7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6F393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B2CF5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18BC0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F2FABD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</w:tr>
      <w:tr w:rsidR="00907473" w:rsidRPr="00406807" w14:paraId="5670C079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CF6567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Zanthoxylum chalybeum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CF79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1317F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4951F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19CB1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91CCF5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8</w:t>
            </w:r>
          </w:p>
        </w:tc>
      </w:tr>
      <w:tr w:rsidR="00907473" w:rsidRPr="00406807" w14:paraId="13289D63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94CA42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Maytenus senegalensi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019D2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B70F3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BDDF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18D235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44E596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7</w:t>
            </w:r>
          </w:p>
        </w:tc>
      </w:tr>
      <w:tr w:rsidR="00907473" w:rsidRPr="00406807" w14:paraId="53902CB2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2A960A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Chrysopogon plumulosu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AC484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1CF59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C698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C9B5AA" w14:textId="34413330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2F74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4B0F20" w14:textId="3883D2F8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</w:tr>
      <w:tr w:rsidR="00907473" w:rsidRPr="00406807" w14:paraId="21574968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0F7BF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tereospermum kunthian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4BCA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C44A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4E7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768FE9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7BC592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</w:t>
            </w:r>
          </w:p>
        </w:tc>
      </w:tr>
      <w:tr w:rsidR="00907473" w:rsidRPr="00406807" w14:paraId="52FE8B66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A7ECAE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Ozoroa insign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F9724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6284D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50537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A5D065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387C1F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3</w:t>
            </w:r>
          </w:p>
        </w:tc>
      </w:tr>
      <w:tr w:rsidR="00907473" w:rsidRPr="00406807" w14:paraId="18FD503C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36B59A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ombretum spec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9DD9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183E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EB266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6EDFB3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88BE68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5</w:t>
            </w:r>
          </w:p>
        </w:tc>
      </w:tr>
      <w:tr w:rsidR="00907473" w:rsidRPr="00406807" w14:paraId="7AF98645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FBC6F8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ystroxylon aethiopic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CEDC5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AA6A3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78FA9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3F1511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1822BD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8</w:t>
            </w:r>
          </w:p>
        </w:tc>
      </w:tr>
      <w:tr w:rsidR="00907473" w:rsidRPr="00406807" w14:paraId="06675BF0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A10E8F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ridelia scleroneu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869C7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ECB5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80F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3D0111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5EA185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1</w:t>
            </w:r>
          </w:p>
        </w:tc>
      </w:tr>
      <w:tr w:rsidR="00907473" w:rsidRPr="00406807" w14:paraId="4BA3F433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3EB9E3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Osyris quadriparti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E200A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01305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69C87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5FCEA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8857F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7</w:t>
            </w:r>
          </w:p>
        </w:tc>
      </w:tr>
      <w:tr w:rsidR="00907473" w:rsidRPr="00406807" w14:paraId="023B9E4B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DC3552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elinis tenuissi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68119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9518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B7AAE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DE5190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EBB2E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4</w:t>
            </w:r>
          </w:p>
        </w:tc>
      </w:tr>
      <w:tr w:rsidR="00907473" w:rsidRPr="00406807" w14:paraId="7DDBBCCC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344A35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orghum arundinace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FBE7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B3C63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89BA7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18088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0CA327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</w:t>
            </w:r>
          </w:p>
        </w:tc>
      </w:tr>
      <w:tr w:rsidR="00907473" w:rsidRPr="00406807" w14:paraId="6562374E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E6CFB3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eteropogon melanocarp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AEDF4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78115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DB7E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045AF2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21DE84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</w:t>
            </w:r>
          </w:p>
        </w:tc>
      </w:tr>
      <w:tr w:rsidR="00907473" w:rsidRPr="00406807" w14:paraId="547584DD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F0A4E0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Pennisetum glabrum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CA51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4DF4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A8340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2A009A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65B8F6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</w:t>
            </w:r>
          </w:p>
        </w:tc>
      </w:tr>
      <w:tr w:rsidR="00907473" w:rsidRPr="00406807" w14:paraId="2FD3105E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7707C6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onanthotaxis parvifol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0993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633A8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730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4263F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027F1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</w:t>
            </w:r>
          </w:p>
        </w:tc>
      </w:tr>
      <w:tr w:rsidR="00907473" w:rsidRPr="00406807" w14:paraId="0239B01B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27ACA8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lacourtia ind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7FF3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45BBA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FCF3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0DCA0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0D105E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9</w:t>
            </w:r>
          </w:p>
        </w:tc>
      </w:tr>
      <w:tr w:rsidR="00907473" w:rsidRPr="00406807" w14:paraId="285312BF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25B9FF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laeodendron buchanan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D62B4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04F8E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8F551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88127F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3A6575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</w:tr>
      <w:tr w:rsidR="00907473" w:rsidRPr="00406807" w14:paraId="2581EE48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02E9AE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ellaea calomelan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B65D9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DAB1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8C698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17664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BC4A79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</w:t>
            </w:r>
          </w:p>
        </w:tc>
      </w:tr>
      <w:tr w:rsidR="00907473" w:rsidRPr="00406807" w14:paraId="0F998E40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9F1069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erminalia schimperia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52DD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4716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CDBA0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A271A6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EED621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</w:t>
            </w:r>
          </w:p>
        </w:tc>
      </w:tr>
      <w:tr w:rsidR="00907473" w:rsidRPr="00406807" w14:paraId="2DADC243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F2F40F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Justica ladanoid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AFE0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D08B4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C38C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61A9C0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BA070F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</w:tr>
      <w:tr w:rsidR="00907473" w:rsidRPr="00406807" w14:paraId="7D008615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0248D2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aytenus unda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A13E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6923A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9895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1E59FB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6EC175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</w:tr>
      <w:tr w:rsidR="00907473" w:rsidRPr="00406807" w14:paraId="69C992B4" w14:textId="77777777" w:rsidTr="00406807">
        <w:trPr>
          <w:trHeight w:val="320"/>
        </w:trPr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24D901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alpurnia aure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5BB20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8AA91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464C1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19FF0D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5A85BD" w14:textId="77777777" w:rsidR="00907473" w:rsidRPr="00406807" w:rsidRDefault="00907473" w:rsidP="009074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68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</w:t>
            </w:r>
          </w:p>
        </w:tc>
      </w:tr>
    </w:tbl>
    <w:p w14:paraId="0DA54BAB" w14:textId="25DEEA5F" w:rsidR="00406807" w:rsidRPr="00E97558" w:rsidRDefault="00E97558" w:rsidP="00406807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E97558">
        <w:rPr>
          <w:rFonts w:ascii="Times New Roman" w:hAnsi="Times New Roman" w:cs="Times New Roman"/>
          <w:i/>
          <w:iCs/>
          <w:sz w:val="24"/>
          <w:szCs w:val="24"/>
        </w:rPr>
        <w:t xml:space="preserve">C1 = Community type 1, C2 = </w:t>
      </w:r>
      <w:bookmarkStart w:id="0" w:name="_Hlk137797250"/>
      <w:r w:rsidRPr="00E97558">
        <w:rPr>
          <w:rFonts w:ascii="Times New Roman" w:hAnsi="Times New Roman" w:cs="Times New Roman"/>
          <w:i/>
          <w:iCs/>
          <w:sz w:val="24"/>
          <w:szCs w:val="24"/>
        </w:rPr>
        <w:t xml:space="preserve">Community type </w:t>
      </w:r>
      <w:bookmarkEnd w:id="0"/>
      <w:r w:rsidRPr="00E97558">
        <w:rPr>
          <w:rFonts w:ascii="Times New Roman" w:hAnsi="Times New Roman" w:cs="Times New Roman"/>
          <w:i/>
          <w:iCs/>
          <w:sz w:val="24"/>
          <w:szCs w:val="24"/>
        </w:rPr>
        <w:t>2, C3 = Community type 3, C4 = Community type 4, C5 = Community type 5</w:t>
      </w:r>
    </w:p>
    <w:sectPr w:rsidR="00406807" w:rsidRPr="00E975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212467" w14:textId="77777777" w:rsidR="001C21A5" w:rsidRDefault="001C21A5" w:rsidP="00907473">
      <w:pPr>
        <w:spacing w:after="0" w:line="240" w:lineRule="auto"/>
      </w:pPr>
      <w:r>
        <w:separator/>
      </w:r>
    </w:p>
  </w:endnote>
  <w:endnote w:type="continuationSeparator" w:id="0">
    <w:p w14:paraId="0BE2FB16" w14:textId="77777777" w:rsidR="001C21A5" w:rsidRDefault="001C21A5" w:rsidP="009074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D7D665" w14:textId="77777777" w:rsidR="001C21A5" w:rsidRDefault="001C21A5" w:rsidP="00907473">
      <w:pPr>
        <w:spacing w:after="0" w:line="240" w:lineRule="auto"/>
      </w:pPr>
      <w:r>
        <w:separator/>
      </w:r>
    </w:p>
  </w:footnote>
  <w:footnote w:type="continuationSeparator" w:id="0">
    <w:p w14:paraId="19D1AF69" w14:textId="77777777" w:rsidR="001C21A5" w:rsidRDefault="001C21A5" w:rsidP="009074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6F5"/>
    <w:rsid w:val="001C21A5"/>
    <w:rsid w:val="00264F61"/>
    <w:rsid w:val="002F74C5"/>
    <w:rsid w:val="00406807"/>
    <w:rsid w:val="008146F5"/>
    <w:rsid w:val="00846F77"/>
    <w:rsid w:val="00907473"/>
    <w:rsid w:val="00BA0160"/>
    <w:rsid w:val="00E52199"/>
    <w:rsid w:val="00E97558"/>
    <w:rsid w:val="00FA3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2DB3F"/>
  <w15:chartTrackingRefBased/>
  <w15:docId w15:val="{2249011A-D198-4588-949E-2BFE20D3A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0680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06807"/>
    <w:rPr>
      <w:color w:val="954F72"/>
      <w:u w:val="single"/>
    </w:rPr>
  </w:style>
  <w:style w:type="paragraph" w:customStyle="1" w:styleId="msonormal0">
    <w:name w:val="msonormal"/>
    <w:basedOn w:val="Normal"/>
    <w:rsid w:val="004068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40680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40680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4068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4068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4068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4068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4068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4068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40680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074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7473"/>
  </w:style>
  <w:style w:type="paragraph" w:styleId="Footer">
    <w:name w:val="footer"/>
    <w:basedOn w:val="Normal"/>
    <w:link w:val="FooterChar"/>
    <w:uiPriority w:val="99"/>
    <w:unhideWhenUsed/>
    <w:rsid w:val="009074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74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851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4</Pages>
  <Words>850</Words>
  <Characters>484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eke Assefa</dc:creator>
  <cp:keywords/>
  <dc:description/>
  <cp:lastModifiedBy>Zeleke Assefa</cp:lastModifiedBy>
  <cp:revision>11</cp:revision>
  <dcterms:created xsi:type="dcterms:W3CDTF">2023-05-22T05:45:00Z</dcterms:created>
  <dcterms:modified xsi:type="dcterms:W3CDTF">2023-10-13T08:25:00Z</dcterms:modified>
</cp:coreProperties>
</file>